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675EF" w14:textId="15AEABC1" w:rsidR="00D64C73" w:rsidRPr="00D64C73" w:rsidRDefault="00D64C73" w:rsidP="00D64C73">
      <w:pPr>
        <w:spacing w:line="480" w:lineRule="auto"/>
        <w:ind w:left="270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D64C7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ry data titles and legends</w:t>
      </w:r>
    </w:p>
    <w:p w14:paraId="147DE772" w14:textId="27231C03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1: Benchmarking database metadata and results</w:t>
      </w:r>
    </w:p>
    <w:p w14:paraId="3D24B769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2: Genome database metadata</w:t>
      </w:r>
    </w:p>
    <w:p w14:paraId="449D1D6C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able S3: Coordinates of 10,771 de novo predicted tyrosine </w:t>
      </w:r>
      <w:proofErr w:type="gram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combinases</w:t>
      </w:r>
      <w:proofErr w:type="gramEnd"/>
    </w:p>
    <w:p w14:paraId="5A7E8FC0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able S4: </w:t>
      </w:r>
      <w:proofErr w:type="spell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mseqs</w:t>
      </w:r>
      <w:proofErr w:type="spellEnd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luster representatives and family metadata for 8369 size-filtered tyrosine recombinases and 25 reference YR </w:t>
      </w:r>
      <w:proofErr w:type="gram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equences</w:t>
      </w:r>
      <w:proofErr w:type="gramEnd"/>
    </w:p>
    <w:p w14:paraId="445D9895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5: Structural alignment coordinates of the representative tyrosine recombinase alignment to tyrosine recombinase reference sequences</w:t>
      </w:r>
    </w:p>
    <w:p w14:paraId="55B3722E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6: Contingency tables of tyrosine recombinase families per fungal taxonomic class</w:t>
      </w:r>
    </w:p>
    <w:p w14:paraId="603037AF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able S7: Coordinates </w:t>
      </w:r>
      <w:proofErr w:type="gram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f  Starship</w:t>
      </w:r>
      <w:proofErr w:type="gramEnd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lements and their associated features and cargo</w:t>
      </w:r>
    </w:p>
    <w:p w14:paraId="34D520C6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8: Number of tyrosine recombinases and Starship elements per genome</w:t>
      </w:r>
    </w:p>
    <w:p w14:paraId="6F570A7E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9: Starship classification metadata</w:t>
      </w:r>
    </w:p>
    <w:p w14:paraId="793A774F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10: Jaccard similarity in cargo and patristic distance for each pair of Starship captains</w:t>
      </w:r>
    </w:p>
    <w:p w14:paraId="53001559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11: Metadata for 348 representative Starship elements</w:t>
      </w:r>
    </w:p>
    <w:p w14:paraId="453FD6B7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12: Metadata for 222 insertion sites &lt;=30bp associated with representative Starship elements</w:t>
      </w:r>
    </w:p>
    <w:p w14:paraId="3D1D0D16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able S13: Manual curation validation of 143 Starship elements predicted by starfish and 1 additional manually curated </w:t>
      </w:r>
      <w:proofErr w:type="gram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lement</w:t>
      </w:r>
      <w:proofErr w:type="gramEnd"/>
    </w:p>
    <w:p w14:paraId="1E8BE055" w14:textId="77777777" w:rsidR="00D64C73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Figure S1: Visualization of the trimmed </w:t>
      </w:r>
      <w:r w:rsidRPr="00D64C7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Starship </w:t>
      </w: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yrosine recombinase alignment. To the left is the maximum likelihood tree of 1,222 representative </w:t>
      </w:r>
      <w:r w:rsidRPr="00D64C7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Starship</w:t>
      </w: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YRs built from an alignment of conserved core binding (CB) and catalytic (CAT) domains (as in Figure 1). The tree is rooted using three fungal </w:t>
      </w:r>
      <w:proofErr w:type="spell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ryptonF</w:t>
      </w:r>
      <w:proofErr w:type="spellEnd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DNA transposons as the outgroup. All branches with &lt;80% SH-</w:t>
      </w:r>
      <w:proofErr w:type="spell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LRT</w:t>
      </w:r>
      <w:proofErr w:type="spellEnd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&lt;95% </w:t>
      </w:r>
      <w:proofErr w:type="spellStart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Fboot</w:t>
      </w:r>
      <w:proofErr w:type="spellEnd"/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upport have been collapsed. To the right is the multiple sequence alignment used to produce the tree. </w:t>
      </w:r>
    </w:p>
    <w:p w14:paraId="0A4EF135" w14:textId="19091AF9" w:rsidR="00ED1F96" w:rsidRPr="00D64C73" w:rsidRDefault="00D64C73" w:rsidP="00D64C73">
      <w:pPr>
        <w:spacing w:line="480" w:lineRule="auto"/>
        <w:ind w:left="270"/>
        <w:rPr>
          <w:rFonts w:ascii="Times New Roman" w:eastAsia="Times New Roman" w:hAnsi="Times New Roman" w:cs="Times New Roman"/>
          <w:kern w:val="0"/>
          <w14:ligatures w14:val="none"/>
        </w:rPr>
      </w:pP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 xml:space="preserve">Figure S2: Number of predicted </w:t>
      </w:r>
      <w:r w:rsidRPr="00D64C7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Starship </w:t>
      </w:r>
      <w:r w:rsidRPr="00D64C7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yrosine recombinases (YRs) per fungal taxonomic class. Box-and-whisker plots overlay individual data points with jittered positions. Each data point represents an individual genome. </w:t>
      </w:r>
    </w:p>
    <w:sectPr w:rsidR="00ED1F96" w:rsidRPr="00D64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73"/>
    <w:rsid w:val="009132DE"/>
    <w:rsid w:val="00D64C73"/>
    <w:rsid w:val="00DA1324"/>
    <w:rsid w:val="00ED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BF674"/>
  <w15:chartTrackingRefBased/>
  <w15:docId w15:val="{250C4051-688E-D14A-A376-CE4AAA2F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4C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Gluck-Thaler</dc:creator>
  <cp:keywords/>
  <dc:description/>
  <cp:lastModifiedBy>Emile Gluck-Thaler</cp:lastModifiedBy>
  <cp:revision>1</cp:revision>
  <dcterms:created xsi:type="dcterms:W3CDTF">2023-10-24T18:10:00Z</dcterms:created>
  <dcterms:modified xsi:type="dcterms:W3CDTF">2023-10-24T18:11:00Z</dcterms:modified>
</cp:coreProperties>
</file>